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C8BE" w14:textId="77C5F3C6" w:rsidR="001A293E" w:rsidRPr="00094A63" w:rsidRDefault="001A293E" w:rsidP="00094A6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94A63">
        <w:rPr>
          <w:rFonts w:ascii="Times New Roman" w:hAnsi="Times New Roman" w:cs="Times New Roman"/>
          <w:b/>
          <w:bCs/>
          <w:sz w:val="24"/>
          <w:szCs w:val="28"/>
        </w:rPr>
        <w:t xml:space="preserve">Table S2 </w:t>
      </w:r>
      <w:r w:rsidRPr="00094A63">
        <w:rPr>
          <w:rFonts w:ascii="Times New Roman" w:hAnsi="Times New Roman" w:cs="Times New Roman"/>
          <w:b/>
          <w:bCs/>
          <w:sz w:val="24"/>
          <w:szCs w:val="24"/>
        </w:rPr>
        <w:t>Mantel tests of environmental variables against the βNTI of</w:t>
      </w:r>
      <w:r w:rsidR="00846242" w:rsidRPr="00094A63">
        <w:rPr>
          <w:rFonts w:ascii="Times New Roman" w:hAnsi="Times New Roman" w:cs="Times New Roman"/>
          <w:b/>
          <w:bCs/>
          <w:sz w:val="24"/>
          <w:szCs w:val="24"/>
        </w:rPr>
        <w:t xml:space="preserve"> microbial</w:t>
      </w:r>
      <w:r w:rsidRPr="00094A63">
        <w:rPr>
          <w:rFonts w:ascii="Times New Roman" w:hAnsi="Times New Roman" w:cs="Times New Roman"/>
          <w:b/>
          <w:bCs/>
          <w:sz w:val="24"/>
          <w:szCs w:val="24"/>
        </w:rPr>
        <w:t xml:space="preserve"> rare</w:t>
      </w:r>
      <w:r w:rsidR="00782DBA" w:rsidRPr="00094A63">
        <w:rPr>
          <w:rFonts w:ascii="Times New Roman" w:hAnsi="Times New Roman" w:cs="Times New Roman"/>
          <w:b/>
          <w:bCs/>
          <w:sz w:val="24"/>
          <w:szCs w:val="24"/>
        </w:rPr>
        <w:t xml:space="preserve"> and abundant</w:t>
      </w:r>
      <w:r w:rsidRPr="00094A63">
        <w:rPr>
          <w:rFonts w:ascii="Times New Roman" w:hAnsi="Times New Roman" w:cs="Times New Roman"/>
          <w:b/>
          <w:bCs/>
          <w:sz w:val="24"/>
          <w:szCs w:val="24"/>
        </w:rPr>
        <w:t xml:space="preserve"> communities.</w:t>
      </w:r>
    </w:p>
    <w:tbl>
      <w:tblPr>
        <w:tblStyle w:val="611"/>
        <w:tblW w:w="0" w:type="auto"/>
        <w:tblInd w:w="480" w:type="dxa"/>
        <w:tblLook w:val="04A0" w:firstRow="1" w:lastRow="0" w:firstColumn="1" w:lastColumn="0" w:noHBand="0" w:noVBand="1"/>
      </w:tblPr>
      <w:tblGrid>
        <w:gridCol w:w="3019"/>
        <w:gridCol w:w="1137"/>
        <w:gridCol w:w="1140"/>
        <w:gridCol w:w="1023"/>
        <w:gridCol w:w="897"/>
        <w:gridCol w:w="1036"/>
        <w:gridCol w:w="908"/>
        <w:gridCol w:w="1035"/>
        <w:gridCol w:w="861"/>
      </w:tblGrid>
      <w:tr w:rsidR="001A293E" w:rsidRPr="008E6F12" w14:paraId="75F1CAAB" w14:textId="77777777" w:rsidTr="00094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nil"/>
            </w:tcBorders>
            <w:shd w:val="clear" w:color="auto" w:fill="auto"/>
            <w:noWrap/>
            <w:hideMark/>
          </w:tcPr>
          <w:p w14:paraId="1D9DE968" w14:textId="77777777" w:rsidR="001A293E" w:rsidRPr="00094A63" w:rsidRDefault="001A293E" w:rsidP="00732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  <w:gridSpan w:val="4"/>
            <w:shd w:val="clear" w:color="auto" w:fill="auto"/>
            <w:noWrap/>
            <w:hideMark/>
          </w:tcPr>
          <w:p w14:paraId="4E100017" w14:textId="77777777" w:rsidR="001A293E" w:rsidRPr="00094A63" w:rsidRDefault="001A293E" w:rsidP="0073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3840" w:type="dxa"/>
            <w:gridSpan w:val="4"/>
            <w:shd w:val="clear" w:color="auto" w:fill="auto"/>
            <w:noWrap/>
            <w:hideMark/>
          </w:tcPr>
          <w:p w14:paraId="56E04CDE" w14:textId="77777777" w:rsidR="001A293E" w:rsidRPr="00094A63" w:rsidRDefault="001A293E" w:rsidP="0073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1A293E" w:rsidRPr="008E6F12" w14:paraId="7DA89E8D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nil"/>
            </w:tcBorders>
            <w:shd w:val="clear" w:color="auto" w:fill="auto"/>
            <w:noWrap/>
            <w:hideMark/>
          </w:tcPr>
          <w:p w14:paraId="57F90326" w14:textId="77777777" w:rsidR="001A293E" w:rsidRPr="00094A63" w:rsidRDefault="001A293E" w:rsidP="00732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gridSpan w:val="2"/>
            <w:shd w:val="clear" w:color="auto" w:fill="auto"/>
            <w:noWrap/>
            <w:hideMark/>
          </w:tcPr>
          <w:p w14:paraId="06FA9A8E" w14:textId="77777777" w:rsidR="001A293E" w:rsidRPr="00094A63" w:rsidRDefault="001A293E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1920" w:type="dxa"/>
            <w:gridSpan w:val="2"/>
            <w:shd w:val="clear" w:color="auto" w:fill="auto"/>
            <w:noWrap/>
            <w:hideMark/>
          </w:tcPr>
          <w:p w14:paraId="5707F394" w14:textId="05EFBC9E" w:rsidR="001A293E" w:rsidRPr="00094A63" w:rsidRDefault="00782DBA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bundant</w:t>
            </w:r>
          </w:p>
        </w:tc>
        <w:tc>
          <w:tcPr>
            <w:tcW w:w="1944" w:type="dxa"/>
            <w:gridSpan w:val="2"/>
            <w:shd w:val="clear" w:color="auto" w:fill="auto"/>
            <w:noWrap/>
            <w:hideMark/>
          </w:tcPr>
          <w:p w14:paraId="6718653B" w14:textId="77777777" w:rsidR="001A293E" w:rsidRPr="00094A63" w:rsidRDefault="001A293E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1896" w:type="dxa"/>
            <w:gridSpan w:val="2"/>
            <w:shd w:val="clear" w:color="auto" w:fill="auto"/>
            <w:noWrap/>
            <w:hideMark/>
          </w:tcPr>
          <w:p w14:paraId="2DF07AED" w14:textId="2F89066A" w:rsidR="001A293E" w:rsidRPr="00094A63" w:rsidRDefault="00782DBA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bundant</w:t>
            </w:r>
          </w:p>
        </w:tc>
      </w:tr>
      <w:tr w:rsidR="001A293E" w:rsidRPr="008E6F12" w14:paraId="74F662E0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8D779DD" w14:textId="77777777" w:rsidR="001A293E" w:rsidRPr="00094A63" w:rsidRDefault="001A293E" w:rsidP="007328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D6AE9D5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9993BFC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69F27CF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2C7144F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A62C197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9A97BC0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5FD4093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FA340B6" w14:textId="77777777" w:rsidR="001A293E" w:rsidRPr="00094A63" w:rsidRDefault="001A293E" w:rsidP="007328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A293E" w:rsidRPr="008E6F12" w14:paraId="606DAA5C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B3C26A2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DA2E70C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D869B2A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FFB7200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C513861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2EC9491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90C4269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65C97C7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9377AC4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1A293E" w:rsidRPr="008E6F12" w14:paraId="70DCA48B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6A2D80AF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EAE9DAD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BE3E976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1803833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EF8B853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46C3F9AE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74E6485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5733A20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089C878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1A293E" w:rsidRPr="008E6F12" w14:paraId="6FFA29C9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5BA15990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7F5C6E6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ADC3A61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DB84007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07D2D80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3D4762FD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6AD556E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2B34EC6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3E1FED5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1A293E" w:rsidRPr="008E6F12" w14:paraId="48CA4F88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6B220040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SOM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2707763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FA0C63C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5E1F19E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7FF241F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2199E6A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BDF2A96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B71B3DB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40D9998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1A293E" w:rsidRPr="008E6F12" w14:paraId="38C6DE20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145A033A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C3A9459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E59F0B9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B74D39A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BE6B872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D3EF735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39E8797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03C495CF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7B3D388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1A293E" w:rsidRPr="008E6F12" w14:paraId="6157C469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404443AC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5E4F35B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B58A3AF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28C17D6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37B4D7A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C5807E8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83406CD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EF5D729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84C474A" w14:textId="77777777" w:rsidR="001A293E" w:rsidRPr="00094A63" w:rsidRDefault="001A293E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1A293E" w:rsidRPr="008E6F12" w14:paraId="53FBE65A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7F16EAE0" w14:textId="77777777" w:rsidR="001A293E" w:rsidRPr="00094A63" w:rsidRDefault="001A293E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D3D8172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B9BC5D0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2007669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6CB5650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31BB0F6F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04BDD07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96B4F3A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4CB3D50" w14:textId="77777777" w:rsidR="001A293E" w:rsidRPr="00094A63" w:rsidRDefault="001A293E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782DBA" w:rsidRPr="008E6F12" w14:paraId="541C198F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01C0DEB2" w14:textId="4681839B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-N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F2BF787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4C3DDF9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9276176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6D2DB0F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722ABD91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CB74BD3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EE4CA13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A290E73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782DBA" w:rsidRPr="008E6F12" w14:paraId="1267CD0E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550D5D3D" w14:textId="0AD89BE8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007859"/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NH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-N</w:t>
            </w:r>
            <w:bookmarkEnd w:id="0"/>
          </w:p>
        </w:tc>
        <w:tc>
          <w:tcPr>
            <w:tcW w:w="1137" w:type="dxa"/>
            <w:shd w:val="clear" w:color="auto" w:fill="auto"/>
            <w:noWrap/>
            <w:hideMark/>
          </w:tcPr>
          <w:p w14:paraId="7CBEC246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D3004D2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635BCD6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69A41B3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6D72F7D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845C8D7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836D8AA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B22D590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782DBA" w:rsidRPr="008E6F12" w14:paraId="061CE287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33326076" w14:textId="1E2BB5D0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Water-soluble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EAB688F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0D6F9B0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2359034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BEA0EBB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0D43FA32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3E21720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39DDAA1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9D90837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782DBA" w:rsidRPr="008E6F12" w14:paraId="0F383CFA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1D2AFF88" w14:textId="01D8B9F5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Exchangeable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599B783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21CB6C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C85B5DE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09ED1FF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7EB275D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351DADA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66459C48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789741D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782DBA" w:rsidRPr="008E6F12" w14:paraId="4249B228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7B87FE63" w14:textId="4C9E4295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Carbonate-bound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B370551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8D3B6E2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D1C00B9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654A687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885637B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04648BE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3615971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8B13BA2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782DBA" w:rsidRPr="008E6F12" w14:paraId="77633EF9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20448F8F" w14:textId="6C52AA62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Humic acid-bound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144316D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028D939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A222325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AAB13B3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01FA6A4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9488CF7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F5499B9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B9A3EAD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782DBA" w:rsidRPr="008E6F12" w14:paraId="0153F493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3573C547" w14:textId="23E2C338" w:rsidR="00782DBA" w:rsidRPr="00094A63" w:rsidRDefault="00C13986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e-Mn </w:t>
            </w:r>
            <w:r w:rsidR="00782DBA"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oxides-bound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5640125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88CC5CD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B8D2FC0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26DB044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2510008A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1F16DD2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560EFA43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7A3C89D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82DBA" w:rsidRPr="008E6F12" w14:paraId="2FDF6FC1" w14:textId="77777777" w:rsidTr="00094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0CDA4E19" w14:textId="6E03CEA9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Strong organic-bound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DF2CC62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6978C87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EF6ECBA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1E456EA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FE72374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147E7D2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3E950C20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6FF013D" w14:textId="77777777" w:rsidR="00782DBA" w:rsidRPr="00094A63" w:rsidRDefault="00782DBA" w:rsidP="004658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782DBA" w:rsidRPr="008E6F12" w14:paraId="752FEC9C" w14:textId="77777777" w:rsidTr="00094A6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  <w:noWrap/>
            <w:hideMark/>
          </w:tcPr>
          <w:p w14:paraId="29CF1CDA" w14:textId="0A7D4405" w:rsidR="00782DBA" w:rsidRPr="00094A63" w:rsidRDefault="00782DBA" w:rsidP="00465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eastAsia="宋体" w:hAnsi="Times New Roman" w:cs="Times New Roman"/>
                <w:sz w:val="24"/>
                <w:szCs w:val="24"/>
              </w:rPr>
              <w:t>Residual C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9929397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734CAC4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F53A2E9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69D9916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4706D608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C4DC01A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DCFA56B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20A035E" w14:textId="77777777" w:rsidR="00782DBA" w:rsidRPr="00094A63" w:rsidRDefault="00782DBA" w:rsidP="004658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</w:tbl>
    <w:p w14:paraId="485B8F82" w14:textId="6F765361" w:rsidR="00B76474" w:rsidRPr="00685407" w:rsidRDefault="005233C5" w:rsidP="005233C5">
      <w:pPr>
        <w:widowControl/>
        <w:tabs>
          <w:tab w:val="left" w:pos="5256"/>
        </w:tabs>
        <w:jc w:val="left"/>
        <w:rPr>
          <w:rFonts w:ascii="Times New Roman" w:hAnsi="Times New Roman" w:cs="Times New Roman"/>
          <w:sz w:val="24"/>
          <w:szCs w:val="28"/>
        </w:rPr>
      </w:pPr>
      <w:r>
        <w:tab/>
      </w:r>
    </w:p>
    <w:sectPr w:rsidR="00B76474" w:rsidRPr="00685407" w:rsidSect="005C1BB1">
      <w:pgSz w:w="16838" w:h="11906" w:orient="landscape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FEA0A" w14:textId="77777777" w:rsidR="00F554C8" w:rsidRDefault="00F554C8" w:rsidP="00A111FE">
      <w:r>
        <w:separator/>
      </w:r>
    </w:p>
  </w:endnote>
  <w:endnote w:type="continuationSeparator" w:id="0">
    <w:p w14:paraId="0D4208D7" w14:textId="77777777" w:rsidR="00F554C8" w:rsidRDefault="00F554C8" w:rsidP="00A1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92438" w14:textId="77777777" w:rsidR="00F554C8" w:rsidRDefault="00F554C8" w:rsidP="00A111FE">
      <w:r>
        <w:separator/>
      </w:r>
    </w:p>
  </w:footnote>
  <w:footnote w:type="continuationSeparator" w:id="0">
    <w:p w14:paraId="106E53D0" w14:textId="77777777" w:rsidR="00F554C8" w:rsidRDefault="00F554C8" w:rsidP="00A1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sDA3tzAyMzU1sDRS0lEKTi0uzszPAykwMq4FANq/Pu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r5twdu00x59ep22sv59rqpraz9pxeff2d&quot;&gt;My EndNote Library&lt;record-ids&gt;&lt;item&gt;150&lt;/item&gt;&lt;item&gt;152&lt;/item&gt;&lt;item&gt;300&lt;/item&gt;&lt;/record-ids&gt;&lt;/item&gt;&lt;/Libraries&gt;"/>
  </w:docVars>
  <w:rsids>
    <w:rsidRoot w:val="000515CE"/>
    <w:rsid w:val="00002C60"/>
    <w:rsid w:val="00011BBA"/>
    <w:rsid w:val="000515CE"/>
    <w:rsid w:val="00057AB7"/>
    <w:rsid w:val="0006735E"/>
    <w:rsid w:val="00082D92"/>
    <w:rsid w:val="00094A63"/>
    <w:rsid w:val="000A7549"/>
    <w:rsid w:val="000D1E44"/>
    <w:rsid w:val="000D7192"/>
    <w:rsid w:val="000F7806"/>
    <w:rsid w:val="00180CE8"/>
    <w:rsid w:val="001A293E"/>
    <w:rsid w:val="001A7585"/>
    <w:rsid w:val="001E3562"/>
    <w:rsid w:val="001E3F62"/>
    <w:rsid w:val="001F1293"/>
    <w:rsid w:val="00246184"/>
    <w:rsid w:val="00255160"/>
    <w:rsid w:val="002612F8"/>
    <w:rsid w:val="002D5BA6"/>
    <w:rsid w:val="0036686B"/>
    <w:rsid w:val="003732F9"/>
    <w:rsid w:val="00391EEA"/>
    <w:rsid w:val="003A31C1"/>
    <w:rsid w:val="003E1A9A"/>
    <w:rsid w:val="003F1A99"/>
    <w:rsid w:val="00420D40"/>
    <w:rsid w:val="0042109C"/>
    <w:rsid w:val="004266B8"/>
    <w:rsid w:val="00434BB7"/>
    <w:rsid w:val="00456624"/>
    <w:rsid w:val="004658F5"/>
    <w:rsid w:val="00472399"/>
    <w:rsid w:val="00484CCE"/>
    <w:rsid w:val="004B4B83"/>
    <w:rsid w:val="004D726B"/>
    <w:rsid w:val="004F0931"/>
    <w:rsid w:val="00517D29"/>
    <w:rsid w:val="005233C5"/>
    <w:rsid w:val="005424CC"/>
    <w:rsid w:val="00553512"/>
    <w:rsid w:val="00554D69"/>
    <w:rsid w:val="00562A19"/>
    <w:rsid w:val="00575DD5"/>
    <w:rsid w:val="005939A8"/>
    <w:rsid w:val="005C1BB1"/>
    <w:rsid w:val="00626A31"/>
    <w:rsid w:val="00632110"/>
    <w:rsid w:val="00645F67"/>
    <w:rsid w:val="00650011"/>
    <w:rsid w:val="00650BA4"/>
    <w:rsid w:val="006647C6"/>
    <w:rsid w:val="00677CE6"/>
    <w:rsid w:val="00685407"/>
    <w:rsid w:val="006B25BD"/>
    <w:rsid w:val="006D2BE0"/>
    <w:rsid w:val="006F223D"/>
    <w:rsid w:val="006F5BDD"/>
    <w:rsid w:val="00713F3A"/>
    <w:rsid w:val="0073288C"/>
    <w:rsid w:val="00737BA3"/>
    <w:rsid w:val="007539F7"/>
    <w:rsid w:val="007559E1"/>
    <w:rsid w:val="00782DBA"/>
    <w:rsid w:val="0083158F"/>
    <w:rsid w:val="00831E28"/>
    <w:rsid w:val="00834544"/>
    <w:rsid w:val="00840232"/>
    <w:rsid w:val="00846242"/>
    <w:rsid w:val="00893D52"/>
    <w:rsid w:val="008963E5"/>
    <w:rsid w:val="008B37BA"/>
    <w:rsid w:val="008B5867"/>
    <w:rsid w:val="008F256B"/>
    <w:rsid w:val="00924216"/>
    <w:rsid w:val="009336E9"/>
    <w:rsid w:val="0094449E"/>
    <w:rsid w:val="009505D6"/>
    <w:rsid w:val="00955789"/>
    <w:rsid w:val="00955F41"/>
    <w:rsid w:val="0097272B"/>
    <w:rsid w:val="00987518"/>
    <w:rsid w:val="009B678B"/>
    <w:rsid w:val="009C71C4"/>
    <w:rsid w:val="009D36D6"/>
    <w:rsid w:val="00A07CF4"/>
    <w:rsid w:val="00A111FE"/>
    <w:rsid w:val="00A24BCE"/>
    <w:rsid w:val="00A40529"/>
    <w:rsid w:val="00A52462"/>
    <w:rsid w:val="00AB58AB"/>
    <w:rsid w:val="00AC04CC"/>
    <w:rsid w:val="00B012AC"/>
    <w:rsid w:val="00B0246C"/>
    <w:rsid w:val="00B13E86"/>
    <w:rsid w:val="00B76474"/>
    <w:rsid w:val="00B81D54"/>
    <w:rsid w:val="00BA363E"/>
    <w:rsid w:val="00BA65FD"/>
    <w:rsid w:val="00BB6B56"/>
    <w:rsid w:val="00BD775A"/>
    <w:rsid w:val="00C13986"/>
    <w:rsid w:val="00C13F2A"/>
    <w:rsid w:val="00C36CF7"/>
    <w:rsid w:val="00C914B7"/>
    <w:rsid w:val="00CA777B"/>
    <w:rsid w:val="00CD3EFD"/>
    <w:rsid w:val="00D21AB6"/>
    <w:rsid w:val="00D47184"/>
    <w:rsid w:val="00D57254"/>
    <w:rsid w:val="00D932D0"/>
    <w:rsid w:val="00D9700C"/>
    <w:rsid w:val="00DA2C04"/>
    <w:rsid w:val="00DD6B41"/>
    <w:rsid w:val="00DF6A37"/>
    <w:rsid w:val="00E155CA"/>
    <w:rsid w:val="00E1681A"/>
    <w:rsid w:val="00E42F0A"/>
    <w:rsid w:val="00E4491F"/>
    <w:rsid w:val="00E716D3"/>
    <w:rsid w:val="00E72ACF"/>
    <w:rsid w:val="00EC168D"/>
    <w:rsid w:val="00EE27F5"/>
    <w:rsid w:val="00F13C3E"/>
    <w:rsid w:val="00F554C8"/>
    <w:rsid w:val="00F57245"/>
    <w:rsid w:val="00F81228"/>
    <w:rsid w:val="00F82B11"/>
    <w:rsid w:val="00FB1090"/>
    <w:rsid w:val="00FF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F5FD2"/>
  <w15:chartTrackingRefBased/>
  <w15:docId w15:val="{0329781C-8EE6-42A9-8AE7-9EC4C22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1FE"/>
    <w:rPr>
      <w:sz w:val="18"/>
      <w:szCs w:val="18"/>
    </w:rPr>
  </w:style>
  <w:style w:type="table" w:customStyle="1" w:styleId="611">
    <w:name w:val="清单表 6 彩色11"/>
    <w:basedOn w:val="a1"/>
    <w:next w:val="6"/>
    <w:uiPriority w:val="51"/>
    <w:rsid w:val="001A293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a1"/>
    <w:next w:val="6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84023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023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023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0232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83454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34544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83454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3454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3454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34544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34544"/>
    <w:rPr>
      <w:rFonts w:ascii="Segoe UI" w:hAnsi="Segoe UI" w:cs="Segoe U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F2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9D6B2-0425-4AE0-A3C7-AA6A1884E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敏</dc:creator>
  <cp:keywords/>
  <dc:description/>
  <cp:lastModifiedBy>徐 敏</cp:lastModifiedBy>
  <cp:revision>2</cp:revision>
  <dcterms:created xsi:type="dcterms:W3CDTF">2021-08-17T03:14:00Z</dcterms:created>
  <dcterms:modified xsi:type="dcterms:W3CDTF">2021-08-17T03:14:00Z</dcterms:modified>
</cp:coreProperties>
</file>